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36979" w14:textId="4052D2F3" w:rsidR="004A2804" w:rsidRPr="00B852BA" w:rsidRDefault="006F4D81">
      <w:pPr>
        <w:rPr>
          <w:rFonts w:ascii="Calibri" w:hAnsi="Calibri" w:cs="Calibri"/>
          <w:b/>
          <w:bCs/>
        </w:rPr>
      </w:pPr>
      <w:r w:rsidRPr="00B852BA">
        <w:rPr>
          <w:rFonts w:ascii="Calibri" w:hAnsi="Calibri" w:cs="Calibri"/>
          <w:b/>
          <w:bCs/>
        </w:rPr>
        <w:t>Appendix A</w:t>
      </w:r>
    </w:p>
    <w:p w14:paraId="215378BC" w14:textId="77777777" w:rsidR="006F4D81" w:rsidRPr="00B852BA" w:rsidRDefault="006F4D81">
      <w:pPr>
        <w:rPr>
          <w:rFonts w:ascii="Calibri" w:hAnsi="Calibri" w:cs="Calibri"/>
        </w:rPr>
      </w:pPr>
    </w:p>
    <w:p w14:paraId="57F773D6" w14:textId="74C0D8C1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 xml:space="preserve">Patient Satisfaction Questionnaire VARF </w:t>
      </w:r>
    </w:p>
    <w:p w14:paraId="4B23CA2F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1) It was easy for me to understand and complete the paperwork:</w:t>
      </w:r>
      <w:bookmarkStart w:id="0" w:name="_GoBack"/>
      <w:bookmarkEnd w:id="0"/>
    </w:p>
    <w:p w14:paraId="37104710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Strongly agree      Agree      Neither agree nor disagree      Disagree Strongly      Disagree</w:t>
      </w:r>
    </w:p>
    <w:p w14:paraId="3B31C060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</w:p>
    <w:p w14:paraId="0683106D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2) I was able to inform you of any concerns with my joint replacement(s) (this may also include via a requested telephone call):</w:t>
      </w:r>
    </w:p>
    <w:p w14:paraId="6D19D061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Strongly agree      Agree      Neither agree nor disagree      Disagree Strongly      Disagree</w:t>
      </w:r>
    </w:p>
    <w:p w14:paraId="75123B26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</w:p>
    <w:p w14:paraId="125C0E94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3) I was able to book the X-ray at a time and place convenient to me:</w:t>
      </w:r>
    </w:p>
    <w:p w14:paraId="70A80879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Strongly agree      Agree      Neither agree nor disagree      Disagree Strongly      Disagree</w:t>
      </w:r>
    </w:p>
    <w:p w14:paraId="1A6B7AC6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</w:p>
    <w:p w14:paraId="7959F972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4) I was satisfied with the clarity and content of the copy of the outcome letter I received following Virtual Clinic review:</w:t>
      </w:r>
    </w:p>
    <w:p w14:paraId="0BC39569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Strongly agree      Agree      Neither agree nor disagree      Disagree Strongly      Disagree</w:t>
      </w:r>
    </w:p>
    <w:p w14:paraId="62040975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</w:p>
    <w:p w14:paraId="69478E85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5) Did you also receive a telephone call to further discuss the joint replacement?</w:t>
      </w:r>
    </w:p>
    <w:p w14:paraId="7933790D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Yes, please continue below; No, please move to Q6</w:t>
      </w:r>
    </w:p>
    <w:p w14:paraId="46B7E7C6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I was satisfied with the outcome of the telephone call:</w:t>
      </w:r>
    </w:p>
    <w:p w14:paraId="1843811B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Strongly agree      Agree      Neither agree nor disagree      Disagree Strongly      Disagree</w:t>
      </w:r>
    </w:p>
    <w:p w14:paraId="236D93DE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</w:p>
    <w:p w14:paraId="70BCAB0B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6) Did you also attend an outpatient appointment following on from, or instead of, Virtual Clinic review?</w:t>
      </w:r>
    </w:p>
    <w:p w14:paraId="10FAB4B8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Yes, please continue below; No, please move to Q7</w:t>
      </w:r>
    </w:p>
    <w:p w14:paraId="7CF3A3B9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 xml:space="preserve">I was satisfied with the outcome at the </w:t>
      </w:r>
      <w:proofErr w:type="spellStart"/>
      <w:r w:rsidRPr="00B852BA">
        <w:rPr>
          <w:rFonts w:ascii="Calibri" w:hAnsi="Calibri" w:cs="Calibri"/>
          <w:color w:val="222222"/>
        </w:rPr>
        <w:t>Orthopedic</w:t>
      </w:r>
      <w:proofErr w:type="spellEnd"/>
      <w:r w:rsidRPr="00B852BA">
        <w:rPr>
          <w:rFonts w:ascii="Calibri" w:hAnsi="Calibri" w:cs="Calibri"/>
          <w:color w:val="222222"/>
        </w:rPr>
        <w:t xml:space="preserve"> Outpatient Appointment following further assessment of the joint replacements(s):</w:t>
      </w:r>
    </w:p>
    <w:p w14:paraId="29DCE8D8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lastRenderedPageBreak/>
        <w:t>Strongly agree      Agree      Neither agree nor disagree      Disagree Strongly      Disagree</w:t>
      </w:r>
    </w:p>
    <w:p w14:paraId="1ADD6AE2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The appointment was with:</w:t>
      </w:r>
    </w:p>
    <w:p w14:paraId="3B5A0D5C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 xml:space="preserve">An </w:t>
      </w:r>
      <w:proofErr w:type="spellStart"/>
      <w:r w:rsidRPr="00B852BA">
        <w:rPr>
          <w:rFonts w:ascii="Calibri" w:hAnsi="Calibri" w:cs="Calibri"/>
          <w:color w:val="222222"/>
        </w:rPr>
        <w:t>orthopedic</w:t>
      </w:r>
      <w:proofErr w:type="spellEnd"/>
      <w:r w:rsidRPr="00B852BA">
        <w:rPr>
          <w:rFonts w:ascii="Calibri" w:hAnsi="Calibri" w:cs="Calibri"/>
          <w:color w:val="222222"/>
        </w:rPr>
        <w:t xml:space="preserve"> surgeon      A specialist physiotherapist</w:t>
      </w:r>
    </w:p>
    <w:p w14:paraId="35E9C956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</w:p>
    <w:p w14:paraId="08BF512D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7) Do you Feel the Virtual Clinic saved you any time or money compared to a standard outpatient appointment?</w:t>
      </w:r>
    </w:p>
    <w:p w14:paraId="2E99DB27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Time      Money      Both      Neither</w:t>
      </w:r>
    </w:p>
    <w:p w14:paraId="5F793CA9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If yes, please tick all reasons that apply:</w:t>
      </w:r>
    </w:p>
    <w:p w14:paraId="491902E6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Travel distance      Travel time      Travel costs      Parking costs      Time off work Less wait time in clinic</w:t>
      </w:r>
    </w:p>
    <w:p w14:paraId="5F9113C9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Other (please give details)…………………………………………………</w:t>
      </w:r>
    </w:p>
    <w:p w14:paraId="5BB0E4E1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8) Overall, how satisfied are you with the Virtual Clinic service?</w:t>
      </w:r>
    </w:p>
    <w:p w14:paraId="26973D67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</w:p>
    <w:p w14:paraId="2C4963EE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Very satisfied      Satisfied      Neither satisfied nor dissatisfied      Dissatisfied      Very dissatisfied</w:t>
      </w:r>
    </w:p>
    <w:p w14:paraId="168B7349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(9) If you have any comments on how we could improve the service, please tell us (please continue on the back page if you like)</w:t>
      </w:r>
    </w:p>
    <w:p w14:paraId="1CCA98DF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</w:p>
    <w:p w14:paraId="7ED2787B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 xml:space="preserve">10) What would be your preferred method of future routine joint replacement review (normally 1, 7, and 10 years following surgery, then every 3 </w:t>
      </w:r>
      <w:proofErr w:type="gramStart"/>
      <w:r w:rsidRPr="00B852BA">
        <w:rPr>
          <w:rFonts w:ascii="Calibri" w:hAnsi="Calibri" w:cs="Calibri"/>
          <w:color w:val="222222"/>
        </w:rPr>
        <w:t>years</w:t>
      </w:r>
      <w:proofErr w:type="gramEnd"/>
      <w:r w:rsidRPr="00B852BA">
        <w:rPr>
          <w:rFonts w:ascii="Calibri" w:hAnsi="Calibri" w:cs="Calibri"/>
          <w:color w:val="222222"/>
        </w:rPr>
        <w:t>)</w:t>
      </w:r>
    </w:p>
    <w:p w14:paraId="6B64F307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- Virtual Clinic (as the previous review, with option of formal appointment if concerns)</w:t>
      </w:r>
    </w:p>
    <w:p w14:paraId="1ACC4669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- Web-based follow-up (email and electronic questionnaires to complete on a computer, tablet, or suitable phone, with the option of formal appointment if concerns)</w:t>
      </w:r>
    </w:p>
    <w:p w14:paraId="29B5EF28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- Formal outpatient clinic appointment at Musgrove Park Hospital</w:t>
      </w:r>
    </w:p>
    <w:p w14:paraId="43A4902C" w14:textId="77777777" w:rsidR="006F4D81" w:rsidRPr="00B852BA" w:rsidRDefault="006F4D81" w:rsidP="006F4D81">
      <w:pPr>
        <w:pStyle w:val="NormalWeb"/>
        <w:shd w:val="clear" w:color="auto" w:fill="FFFFFF"/>
        <w:rPr>
          <w:rFonts w:ascii="Calibri" w:hAnsi="Calibri" w:cs="Calibri"/>
          <w:color w:val="222222"/>
        </w:rPr>
      </w:pPr>
      <w:r w:rsidRPr="00B852BA">
        <w:rPr>
          <w:rFonts w:ascii="Calibri" w:hAnsi="Calibri" w:cs="Calibri"/>
          <w:color w:val="222222"/>
        </w:rPr>
        <w:t>- None, I would rather be discharged to the care of my GP</w:t>
      </w:r>
    </w:p>
    <w:p w14:paraId="5F15F7E1" w14:textId="77777777" w:rsidR="006F4D81" w:rsidRPr="00B852BA" w:rsidRDefault="006F4D81">
      <w:pPr>
        <w:rPr>
          <w:rFonts w:ascii="Calibri" w:hAnsi="Calibri" w:cs="Calibri"/>
        </w:rPr>
      </w:pPr>
    </w:p>
    <w:sectPr w:rsidR="006F4D81" w:rsidRPr="00B85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81"/>
    <w:rsid w:val="000E2EAE"/>
    <w:rsid w:val="00336113"/>
    <w:rsid w:val="004A2804"/>
    <w:rsid w:val="005E7ECA"/>
    <w:rsid w:val="006F4D81"/>
    <w:rsid w:val="00B852BA"/>
    <w:rsid w:val="00D671DC"/>
    <w:rsid w:val="00E05AD0"/>
    <w:rsid w:val="00F6668E"/>
    <w:rsid w:val="00FA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C2338"/>
  <w15:chartTrackingRefBased/>
  <w15:docId w15:val="{BA7525B5-8B4E-ED44-B795-E5BF9A78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4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D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D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D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D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4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D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D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4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D8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4D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0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latt</dc:creator>
  <cp:keywords/>
  <dc:description/>
  <cp:lastModifiedBy>Bhavadharini L</cp:lastModifiedBy>
  <cp:revision>4</cp:revision>
  <dcterms:created xsi:type="dcterms:W3CDTF">2025-06-30T12:30:00Z</dcterms:created>
  <dcterms:modified xsi:type="dcterms:W3CDTF">2025-08-18T03:48:00Z</dcterms:modified>
</cp:coreProperties>
</file>